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AC75A" w14:textId="77777777" w:rsidR="00933296" w:rsidRPr="00065707" w:rsidRDefault="00933296" w:rsidP="00933296">
      <w:pPr>
        <w:tabs>
          <w:tab w:val="left" w:pos="2370"/>
        </w:tabs>
        <w:jc w:val="center"/>
        <w:rPr>
          <w:rFonts w:ascii="Times" w:eastAsia="Times New Roman" w:hAnsi="Times" w:cstheme="minorHAnsi"/>
          <w:b/>
          <w:bCs/>
          <w:sz w:val="20"/>
          <w:szCs w:val="20"/>
          <w:lang w:val="en-IN" w:eastAsia="en-IN"/>
        </w:rPr>
      </w:pPr>
      <w:r w:rsidRPr="00065707">
        <w:rPr>
          <w:rFonts w:ascii="Times" w:eastAsia="Times New Roman" w:hAnsi="Times" w:cstheme="minorHAnsi"/>
          <w:b/>
          <w:bCs/>
          <w:sz w:val="20"/>
          <w:szCs w:val="20"/>
          <w:lang w:val="en-IN" w:eastAsia="en-IN"/>
        </w:rPr>
        <w:t>Supplement Tables</w:t>
      </w:r>
    </w:p>
    <w:p w14:paraId="4D4E8F2B" w14:textId="77777777" w:rsidR="00933296" w:rsidRPr="00065707" w:rsidRDefault="00933296" w:rsidP="00933296">
      <w:pPr>
        <w:tabs>
          <w:tab w:val="left" w:pos="2370"/>
        </w:tabs>
        <w:jc w:val="center"/>
        <w:rPr>
          <w:rFonts w:ascii="Times" w:eastAsia="Times New Roman" w:hAnsi="Times" w:cstheme="minorHAnsi"/>
          <w:b/>
          <w:bCs/>
          <w:sz w:val="20"/>
          <w:szCs w:val="20"/>
          <w:lang w:val="en-IN" w:eastAsia="en-IN"/>
        </w:rPr>
      </w:pPr>
    </w:p>
    <w:p w14:paraId="59D73A27" w14:textId="77777777" w:rsidR="00933296" w:rsidRPr="00065707" w:rsidRDefault="00933296" w:rsidP="00933296">
      <w:pPr>
        <w:rPr>
          <w:rFonts w:ascii="Times" w:hAnsi="Times" w:cstheme="minorHAnsi"/>
          <w:b/>
          <w:sz w:val="20"/>
          <w:szCs w:val="20"/>
          <w:lang w:val="en-US"/>
        </w:rPr>
      </w:pPr>
      <w:r w:rsidRPr="00065707">
        <w:rPr>
          <w:rFonts w:ascii="Times" w:hAnsi="Times" w:cstheme="minorHAnsi"/>
          <w:b/>
          <w:sz w:val="20"/>
          <w:szCs w:val="20"/>
          <w:lang w:val="en-US"/>
        </w:rPr>
        <w:t xml:space="preserve">Table 1: Association of COVID-19 specific therapy with mortality in moderate/severe disease </w:t>
      </w:r>
    </w:p>
    <w:tbl>
      <w:tblPr>
        <w:tblW w:w="102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2"/>
        <w:gridCol w:w="1911"/>
        <w:gridCol w:w="1926"/>
        <w:gridCol w:w="1636"/>
        <w:gridCol w:w="1291"/>
      </w:tblGrid>
      <w:tr w:rsidR="00933296" w:rsidRPr="00065707" w14:paraId="3F6AFD71" w14:textId="77777777" w:rsidTr="00014677">
        <w:trPr>
          <w:trHeight w:val="323"/>
          <w:jc w:val="center"/>
        </w:trPr>
        <w:tc>
          <w:tcPr>
            <w:tcW w:w="3482" w:type="dxa"/>
            <w:vMerge w:val="restart"/>
            <w:shd w:val="clear" w:color="auto" w:fill="auto"/>
            <w:noWrap/>
            <w:vAlign w:val="center"/>
            <w:hideMark/>
          </w:tcPr>
          <w:p w14:paraId="30DEBDF0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variables</w:t>
            </w:r>
          </w:p>
        </w:tc>
        <w:tc>
          <w:tcPr>
            <w:tcW w:w="5473" w:type="dxa"/>
            <w:gridSpan w:val="3"/>
            <w:shd w:val="clear" w:color="auto" w:fill="auto"/>
            <w:noWrap/>
            <w:vAlign w:val="center"/>
            <w:hideMark/>
          </w:tcPr>
          <w:p w14:paraId="6C297CDF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Patient Status</w:t>
            </w:r>
          </w:p>
          <w:p w14:paraId="0EA86B4E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(Moderate and Severe Covid-19 cases only)</w:t>
            </w:r>
          </w:p>
        </w:tc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14:paraId="6E293F36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P value</w:t>
            </w:r>
          </w:p>
        </w:tc>
      </w:tr>
      <w:tr w:rsidR="00933296" w:rsidRPr="00065707" w14:paraId="43135BDD" w14:textId="77777777" w:rsidTr="00014677">
        <w:trPr>
          <w:trHeight w:val="308"/>
          <w:jc w:val="center"/>
        </w:trPr>
        <w:tc>
          <w:tcPr>
            <w:tcW w:w="3482" w:type="dxa"/>
            <w:vMerge/>
            <w:vAlign w:val="center"/>
            <w:hideMark/>
          </w:tcPr>
          <w:p w14:paraId="0689B797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54BFAB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Over all (186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0A49FC95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Alive (100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36BA48A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Dead (86)</w:t>
            </w:r>
          </w:p>
        </w:tc>
        <w:tc>
          <w:tcPr>
            <w:tcW w:w="1291" w:type="dxa"/>
            <w:vMerge/>
            <w:vAlign w:val="center"/>
            <w:hideMark/>
          </w:tcPr>
          <w:p w14:paraId="639415C0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933296" w:rsidRPr="00065707" w14:paraId="41233F37" w14:textId="77777777" w:rsidTr="00014677">
        <w:trPr>
          <w:trHeight w:val="308"/>
          <w:jc w:val="center"/>
        </w:trPr>
        <w:tc>
          <w:tcPr>
            <w:tcW w:w="3482" w:type="dxa"/>
            <w:vMerge/>
            <w:vAlign w:val="center"/>
            <w:hideMark/>
          </w:tcPr>
          <w:p w14:paraId="58B80374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6694EA3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n (%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30FA805C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n (%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51B054B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n (%)</w:t>
            </w:r>
          </w:p>
        </w:tc>
        <w:tc>
          <w:tcPr>
            <w:tcW w:w="1291" w:type="dxa"/>
            <w:vMerge/>
            <w:vAlign w:val="center"/>
            <w:hideMark/>
          </w:tcPr>
          <w:p w14:paraId="48A6C6BE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933296" w:rsidRPr="00065707" w14:paraId="1CCFD570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003CF2CE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Steroid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D3B89CD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141 (75.81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30224375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78 (78.00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D82BA65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63 (73.26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B3574D5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.451</w:t>
            </w:r>
          </w:p>
        </w:tc>
      </w:tr>
      <w:tr w:rsidR="00933296" w:rsidRPr="00065707" w14:paraId="499C7637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6C3BFD28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Remdesivir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46BCEB5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86 (46.49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46E5D43D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47 (47.47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A0C03DF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39 (45.35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9FD6870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.772</w:t>
            </w:r>
          </w:p>
        </w:tc>
      </w:tr>
      <w:tr w:rsidR="00933296" w:rsidRPr="00065707" w14:paraId="5F6F37AC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126FFA8B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Favipiravir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EB62D0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5 (2.70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1D3AA7DF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4 (4.04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E46D579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1 (1.16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E787D64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.374</w:t>
            </w:r>
          </w:p>
        </w:tc>
      </w:tr>
      <w:tr w:rsidR="00933296" w:rsidRPr="00065707" w14:paraId="623F13FF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48B7B33A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HCQS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A638792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6 (3.24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6754BB29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4 (4.04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89D0CE8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2 (2.33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C04E12A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.687</w:t>
            </w:r>
          </w:p>
        </w:tc>
      </w:tr>
      <w:tr w:rsidR="00933296" w:rsidRPr="00065707" w14:paraId="2953E03A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28EF14B3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Tocilizumab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6F9E28D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14 (7.61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6B753F05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6 (6.06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BFF9024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8 (9.41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6496927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.393</w:t>
            </w:r>
          </w:p>
        </w:tc>
      </w:tr>
      <w:tr w:rsidR="00933296" w:rsidRPr="00065707" w14:paraId="42B6FA70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11CDC97F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Prophylactic Anticoagulant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EB7B800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83 (44.86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091A8795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48 (48.48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9D01FB7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35 (40.70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05D9F5A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.288</w:t>
            </w:r>
          </w:p>
        </w:tc>
      </w:tr>
      <w:tr w:rsidR="00933296" w:rsidRPr="00065707" w14:paraId="46129FCC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00B2841E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Therapeutic anticoagulant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B8315D0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18 (9.73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4EE8BF21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9 (9.09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1F92FE0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9 (10.47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FAE8AE0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.753</w:t>
            </w:r>
          </w:p>
        </w:tc>
      </w:tr>
      <w:tr w:rsidR="00933296" w:rsidRPr="00065707" w14:paraId="040CA8ED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53892894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Convalescent plasma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FE69CF1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2 (1.08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D1FA7F5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 (0.00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27B5D1D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2 (2.33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1AFE5B8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.215</w:t>
            </w:r>
          </w:p>
        </w:tc>
      </w:tr>
      <w:tr w:rsidR="00933296" w:rsidRPr="00065707" w14:paraId="1B18F0B6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74B940EB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HFN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1FC79C0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52 (28.11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4DD77053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22 (22.22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CFCF51F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30 (34.88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F54965A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0.056</w:t>
            </w:r>
          </w:p>
        </w:tc>
      </w:tr>
      <w:tr w:rsidR="00933296" w:rsidRPr="00065707" w14:paraId="23FC969C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26D72CE4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Ventilatory support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E1F834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66 (35.48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22FBA069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13 (13.00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A45947E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53 (61.63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A5E7007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&lt;0.001</w:t>
            </w:r>
          </w:p>
        </w:tc>
      </w:tr>
      <w:tr w:rsidR="00933296" w:rsidRPr="00065707" w14:paraId="021EE20B" w14:textId="77777777" w:rsidTr="00014677">
        <w:trPr>
          <w:trHeight w:val="308"/>
          <w:jc w:val="center"/>
        </w:trPr>
        <w:tc>
          <w:tcPr>
            <w:tcW w:w="3482" w:type="dxa"/>
            <w:shd w:val="clear" w:color="auto" w:fill="auto"/>
            <w:noWrap/>
            <w:vAlign w:val="bottom"/>
            <w:hideMark/>
          </w:tcPr>
          <w:p w14:paraId="2C2A9EE3" w14:textId="77777777" w:rsidR="00933296" w:rsidRPr="00065707" w:rsidRDefault="00933296" w:rsidP="00014677">
            <w:pP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val="en-IN" w:eastAsia="en-IN"/>
              </w:rPr>
              <w:t>Either HFNC or  Ventilatory support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A1E377D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86 (46.24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7443AC1F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28 (28.00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32F08E3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58 (67.44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E74CE66" w14:textId="77777777" w:rsidR="00933296" w:rsidRPr="00065707" w:rsidRDefault="00933296" w:rsidP="00014677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</w:pPr>
            <w:r w:rsidRPr="0006570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IN" w:eastAsia="en-IN"/>
              </w:rPr>
              <w:t>&lt;0.001</w:t>
            </w:r>
          </w:p>
        </w:tc>
      </w:tr>
    </w:tbl>
    <w:p w14:paraId="75D2824E" w14:textId="77777777" w:rsidR="00933296" w:rsidRPr="00065707" w:rsidRDefault="00933296" w:rsidP="00933296">
      <w:pPr>
        <w:rPr>
          <w:rFonts w:ascii="Times" w:hAnsi="Times" w:cstheme="minorHAnsi"/>
          <w:sz w:val="20"/>
          <w:szCs w:val="20"/>
        </w:rPr>
        <w:sectPr w:rsidR="00933296" w:rsidRPr="00065707" w:rsidSect="002D4EB4">
          <w:pgSz w:w="15840" w:h="12240" w:orient="landscape"/>
          <w:pgMar w:top="1440" w:right="810" w:bottom="1440" w:left="1080" w:header="720" w:footer="0" w:gutter="0"/>
          <w:cols w:space="720"/>
          <w:docGrid w:linePitch="360"/>
        </w:sectPr>
      </w:pPr>
      <w:bookmarkStart w:id="0" w:name="_GoBack"/>
      <w:bookmarkEnd w:id="0"/>
    </w:p>
    <w:p w14:paraId="311DFEF9" w14:textId="2577A718" w:rsidR="00112CD1" w:rsidRDefault="006D576D"/>
    <w:sectPr w:rsidR="00112CD1" w:rsidSect="00067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96"/>
    <w:rsid w:val="00067264"/>
    <w:rsid w:val="00111E6A"/>
    <w:rsid w:val="0038008B"/>
    <w:rsid w:val="00412662"/>
    <w:rsid w:val="00513D20"/>
    <w:rsid w:val="006D576D"/>
    <w:rsid w:val="006F786F"/>
    <w:rsid w:val="00933296"/>
    <w:rsid w:val="009B7C8E"/>
    <w:rsid w:val="00B56FA9"/>
    <w:rsid w:val="00D3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26D6"/>
  <w15:chartTrackingRefBased/>
  <w15:docId w15:val="{A569CA58-880F-5C44-97F0-35E24267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32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hant jain</dc:creator>
  <cp:keywords/>
  <dc:description/>
  <cp:lastModifiedBy>Arihant jain</cp:lastModifiedBy>
  <cp:revision>2</cp:revision>
  <dcterms:created xsi:type="dcterms:W3CDTF">2021-11-27T09:40:00Z</dcterms:created>
  <dcterms:modified xsi:type="dcterms:W3CDTF">2021-11-27T10:04:00Z</dcterms:modified>
</cp:coreProperties>
</file>